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70CF3" w14:textId="7DAAB33C" w:rsidR="00B61C02" w:rsidRPr="0097132D" w:rsidRDefault="00B61C02" w:rsidP="00B61C02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Table S1</w:t>
      </w:r>
      <w:r w:rsidRPr="0097132D">
        <w:rPr>
          <w:b/>
          <w:bCs/>
          <w:color w:val="000000" w:themeColor="text1"/>
        </w:rPr>
        <w:t xml:space="preserve"> </w:t>
      </w:r>
      <w:r w:rsidRPr="0097132D">
        <w:rPr>
          <w:color w:val="000000" w:themeColor="text1"/>
        </w:rPr>
        <w:t xml:space="preserve">Accession numbers of all sequences used in this study. </w:t>
      </w:r>
    </w:p>
    <w:tbl>
      <w:tblPr>
        <w:tblStyle w:val="a7"/>
        <w:tblW w:w="14035" w:type="dxa"/>
        <w:tblInd w:w="-426" w:type="dxa"/>
        <w:tblBorders>
          <w:left w:val="none" w:sz="0" w:space="0" w:color="auto"/>
          <w:right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1"/>
        <w:gridCol w:w="1559"/>
        <w:gridCol w:w="1559"/>
        <w:gridCol w:w="1560"/>
        <w:gridCol w:w="1417"/>
        <w:gridCol w:w="1418"/>
        <w:gridCol w:w="1275"/>
        <w:gridCol w:w="1701"/>
        <w:gridCol w:w="1135"/>
      </w:tblGrid>
      <w:tr w:rsidR="00B61C02" w:rsidRPr="0097132D" w14:paraId="6C71D6B6" w14:textId="77777777" w:rsidTr="00B61C02">
        <w:tc>
          <w:tcPr>
            <w:tcW w:w="2411" w:type="dxa"/>
            <w:tcBorders>
              <w:bottom w:val="single" w:sz="4" w:space="0" w:color="auto"/>
              <w:right w:val="nil"/>
            </w:tcBorders>
          </w:tcPr>
          <w:p w14:paraId="33F88B5D" w14:textId="77777777" w:rsidR="00B61C02" w:rsidRPr="0097132D" w:rsidRDefault="00B61C02" w:rsidP="003D6316">
            <w:pPr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Taxa</w:t>
            </w:r>
          </w:p>
        </w:tc>
        <w:tc>
          <w:tcPr>
            <w:tcW w:w="11619" w:type="dxa"/>
            <w:gridSpan w:val="8"/>
            <w:tcBorders>
              <w:left w:val="nil"/>
              <w:bottom w:val="single" w:sz="4" w:space="0" w:color="auto"/>
            </w:tcBorders>
          </w:tcPr>
          <w:p w14:paraId="61073464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Chloroplast DNA fragment or chloroplast genome</w:t>
            </w:r>
          </w:p>
        </w:tc>
      </w:tr>
      <w:tr w:rsidR="00B61C02" w:rsidRPr="0097132D" w14:paraId="049C24D1" w14:textId="77777777" w:rsidTr="00B61C02">
        <w:tc>
          <w:tcPr>
            <w:tcW w:w="2411" w:type="dxa"/>
            <w:tcBorders>
              <w:bottom w:val="nil"/>
              <w:right w:val="nil"/>
            </w:tcBorders>
          </w:tcPr>
          <w:p w14:paraId="66470405" w14:textId="77777777" w:rsidR="00B61C02" w:rsidRPr="0097132D" w:rsidRDefault="00B61C02" w:rsidP="003D6316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4D72100D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atpA-atpF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2BDEB391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psbC-trnS</w:t>
            </w:r>
            <w:proofErr w:type="spell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199B8A49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infA-rps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7F14C65E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psbJ-psbL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B0AF8A9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rpl36-rps1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4EF2569E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rpl14-rps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1F1C277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ccmp2</w:t>
            </w:r>
          </w:p>
        </w:tc>
        <w:tc>
          <w:tcPr>
            <w:tcW w:w="1135" w:type="dxa"/>
            <w:tcBorders>
              <w:left w:val="nil"/>
              <w:bottom w:val="nil"/>
            </w:tcBorders>
            <w:vAlign w:val="center"/>
          </w:tcPr>
          <w:p w14:paraId="72BE2B9D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ccmp10</w:t>
            </w:r>
          </w:p>
        </w:tc>
      </w:tr>
      <w:tr w:rsidR="00B61C02" w:rsidRPr="0097132D" w14:paraId="2F3113BC" w14:textId="77777777" w:rsidTr="00B61C02">
        <w:tc>
          <w:tcPr>
            <w:tcW w:w="2411" w:type="dxa"/>
            <w:tcBorders>
              <w:top w:val="nil"/>
              <w:bottom w:val="nil"/>
              <w:right w:val="nil"/>
            </w:tcBorders>
          </w:tcPr>
          <w:p w14:paraId="45F2BFD9" w14:textId="35BCBA2E" w:rsidR="00B61C02" w:rsidRPr="0097132D" w:rsidRDefault="00B61C02" w:rsidP="00B61C02">
            <w:pPr>
              <w:spacing w:line="240" w:lineRule="exact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Ruppia</w:t>
            </w:r>
            <w:proofErr w:type="spellEnd"/>
            <w:r>
              <w:rPr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drepanensis</w:t>
            </w:r>
            <w:proofErr w:type="spellEnd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97132D">
              <w:rPr>
                <w:color w:val="000000" w:themeColor="text1"/>
                <w:sz w:val="21"/>
                <w:szCs w:val="21"/>
              </w:rPr>
              <w:t>(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AF18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D53A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0409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B1AC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FC9C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C072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8BBC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JN1132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vAlign w:val="center"/>
          </w:tcPr>
          <w:p w14:paraId="75829F95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JN113264</w:t>
            </w:r>
          </w:p>
        </w:tc>
      </w:tr>
      <w:tr w:rsidR="00B61C02" w:rsidRPr="0097132D" w14:paraId="46DCFA27" w14:textId="77777777" w:rsidTr="00B61C02">
        <w:tc>
          <w:tcPr>
            <w:tcW w:w="2411" w:type="dxa"/>
            <w:tcBorders>
              <w:top w:val="nil"/>
              <w:bottom w:val="nil"/>
              <w:right w:val="nil"/>
            </w:tcBorders>
          </w:tcPr>
          <w:p w14:paraId="05D3A4BC" w14:textId="07526E1D" w:rsidR="00B61C02" w:rsidRPr="0097132D" w:rsidRDefault="00B61C02" w:rsidP="00B61C02">
            <w:pPr>
              <w:spacing w:line="240" w:lineRule="exact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Ruppia</w:t>
            </w:r>
            <w:proofErr w:type="spellEnd"/>
            <w:r>
              <w:rPr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cirrhosa</w:t>
            </w:r>
            <w:proofErr w:type="spellEnd"/>
            <w:r w:rsidRPr="0097132D">
              <w:rPr>
                <w:color w:val="000000" w:themeColor="text1"/>
                <w:sz w:val="21"/>
                <w:szCs w:val="21"/>
              </w:rPr>
              <w:t xml:space="preserve"> (B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786C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7C96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468D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9B0A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A661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7F40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93F1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JN1132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vAlign w:val="center"/>
          </w:tcPr>
          <w:p w14:paraId="3F374849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JN113260</w:t>
            </w:r>
          </w:p>
        </w:tc>
      </w:tr>
      <w:tr w:rsidR="00B61C02" w:rsidRPr="0097132D" w14:paraId="3A3BF7A5" w14:textId="77777777" w:rsidTr="00B61C02">
        <w:tc>
          <w:tcPr>
            <w:tcW w:w="2411" w:type="dxa"/>
            <w:tcBorders>
              <w:top w:val="nil"/>
              <w:bottom w:val="nil"/>
              <w:right w:val="nil"/>
            </w:tcBorders>
          </w:tcPr>
          <w:p w14:paraId="037BC7BE" w14:textId="0057107A" w:rsidR="00B61C02" w:rsidRPr="0097132D" w:rsidRDefault="00B61C02" w:rsidP="00B61C02">
            <w:pPr>
              <w:spacing w:line="240" w:lineRule="exact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Ruppia</w:t>
            </w:r>
            <w:proofErr w:type="spellEnd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cirrhosa</w:t>
            </w:r>
            <w:proofErr w:type="spellEnd"/>
            <w:r w:rsidRPr="0097132D">
              <w:rPr>
                <w:color w:val="000000" w:themeColor="text1"/>
                <w:sz w:val="21"/>
                <w:szCs w:val="21"/>
              </w:rPr>
              <w:t xml:space="preserve"> (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6C7C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AE2F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1272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834B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B2F5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2B42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5D0B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JN1132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vAlign w:val="center"/>
          </w:tcPr>
          <w:p w14:paraId="3ECC2F36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JN113263</w:t>
            </w:r>
          </w:p>
        </w:tc>
      </w:tr>
      <w:tr w:rsidR="00B61C02" w:rsidRPr="0097132D" w14:paraId="3F21801A" w14:textId="77777777" w:rsidTr="00B61C02">
        <w:tc>
          <w:tcPr>
            <w:tcW w:w="2411" w:type="dxa"/>
            <w:tcBorders>
              <w:top w:val="nil"/>
              <w:bottom w:val="nil"/>
              <w:right w:val="nil"/>
            </w:tcBorders>
          </w:tcPr>
          <w:p w14:paraId="5180B26F" w14:textId="271FC5CE" w:rsidR="00B61C02" w:rsidRPr="0097132D" w:rsidRDefault="00B61C02" w:rsidP="00B61C02">
            <w:pPr>
              <w:spacing w:line="240" w:lineRule="exact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Ruppia</w:t>
            </w:r>
            <w:proofErr w:type="spellEnd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cirrhosa</w:t>
            </w:r>
            <w:proofErr w:type="spellEnd"/>
            <w:r w:rsidRPr="0097132D">
              <w:rPr>
                <w:color w:val="000000" w:themeColor="text1"/>
                <w:sz w:val="21"/>
                <w:szCs w:val="21"/>
              </w:rPr>
              <w:t xml:space="preserve"> (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2736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291F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5052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2D42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2426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CAA8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A4474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JN1132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vAlign w:val="center"/>
          </w:tcPr>
          <w:p w14:paraId="3EF10389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JN113262</w:t>
            </w:r>
          </w:p>
        </w:tc>
      </w:tr>
      <w:tr w:rsidR="00B61C02" w:rsidRPr="0097132D" w14:paraId="2F190CCD" w14:textId="77777777" w:rsidTr="00B61C02">
        <w:tc>
          <w:tcPr>
            <w:tcW w:w="2411" w:type="dxa"/>
            <w:tcBorders>
              <w:top w:val="nil"/>
              <w:bottom w:val="nil"/>
              <w:right w:val="nil"/>
            </w:tcBorders>
          </w:tcPr>
          <w:p w14:paraId="390CC86D" w14:textId="1A74232E" w:rsidR="00B61C02" w:rsidRPr="0097132D" w:rsidRDefault="00B61C02" w:rsidP="00B61C02">
            <w:pPr>
              <w:spacing w:line="240" w:lineRule="exact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Ruppia</w:t>
            </w:r>
            <w:proofErr w:type="spellEnd"/>
            <w:r>
              <w:rPr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maritima</w:t>
            </w:r>
            <w:r w:rsidRPr="0097132D">
              <w:rPr>
                <w:color w:val="000000" w:themeColor="text1"/>
                <w:sz w:val="21"/>
                <w:szCs w:val="21"/>
              </w:rPr>
              <w:t xml:space="preserve"> (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CAED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C1F6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C85E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9B5C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F0C3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489A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KJ010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F4D2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JN1132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vAlign w:val="center"/>
          </w:tcPr>
          <w:p w14:paraId="1170CA99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JN113261</w:t>
            </w:r>
          </w:p>
        </w:tc>
      </w:tr>
      <w:tr w:rsidR="00B61C02" w:rsidRPr="0097132D" w14:paraId="530B14C8" w14:textId="77777777" w:rsidTr="00B61C02">
        <w:tc>
          <w:tcPr>
            <w:tcW w:w="2411" w:type="dxa"/>
            <w:tcBorders>
              <w:top w:val="nil"/>
              <w:bottom w:val="nil"/>
              <w:right w:val="nil"/>
            </w:tcBorders>
          </w:tcPr>
          <w:p w14:paraId="6F0CD74E" w14:textId="77777777" w:rsidR="00B61C02" w:rsidRPr="0097132D" w:rsidRDefault="00B61C02" w:rsidP="003D6316">
            <w:pPr>
              <w:spacing w:line="240" w:lineRule="exact"/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09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CCC70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Chloroplast genome</w:t>
            </w:r>
          </w:p>
        </w:tc>
        <w:tc>
          <w:tcPr>
            <w:tcW w:w="5529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322BBD54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Source</w:t>
            </w:r>
          </w:p>
        </w:tc>
      </w:tr>
      <w:tr w:rsidR="00B61C02" w:rsidRPr="0097132D" w14:paraId="30244D7C" w14:textId="77777777" w:rsidTr="00B61C02">
        <w:tc>
          <w:tcPr>
            <w:tcW w:w="2411" w:type="dxa"/>
            <w:tcBorders>
              <w:top w:val="nil"/>
              <w:bottom w:val="nil"/>
              <w:right w:val="nil"/>
            </w:tcBorders>
          </w:tcPr>
          <w:p w14:paraId="6B29319E" w14:textId="77777777" w:rsidR="00B61C02" w:rsidRPr="0097132D" w:rsidRDefault="00B61C02" w:rsidP="003D6316">
            <w:pPr>
              <w:spacing w:line="240" w:lineRule="exact"/>
              <w:rPr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Ruppia</w:t>
            </w:r>
            <w:proofErr w:type="spellEnd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mongolica</w:t>
            </w:r>
            <w:proofErr w:type="spellEnd"/>
          </w:p>
        </w:tc>
        <w:tc>
          <w:tcPr>
            <w:tcW w:w="609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68FF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OP723916</w:t>
            </w:r>
          </w:p>
        </w:tc>
        <w:tc>
          <w:tcPr>
            <w:tcW w:w="5529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0205B603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B61C02" w:rsidRPr="0097132D" w14:paraId="4B5E994B" w14:textId="77777777" w:rsidTr="00B61C02">
        <w:tc>
          <w:tcPr>
            <w:tcW w:w="2411" w:type="dxa"/>
            <w:tcBorders>
              <w:top w:val="nil"/>
              <w:bottom w:val="nil"/>
              <w:right w:val="nil"/>
            </w:tcBorders>
          </w:tcPr>
          <w:p w14:paraId="7BBD50F5" w14:textId="77777777" w:rsidR="00B61C02" w:rsidRPr="0097132D" w:rsidRDefault="00B61C02" w:rsidP="003D6316">
            <w:pPr>
              <w:spacing w:line="240" w:lineRule="exact"/>
              <w:rPr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Ruppia</w:t>
            </w:r>
            <w:proofErr w:type="spellEnd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brevipedunculata</w:t>
            </w:r>
            <w:proofErr w:type="spellEnd"/>
          </w:p>
        </w:tc>
        <w:tc>
          <w:tcPr>
            <w:tcW w:w="609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BFB7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MN736637</w:t>
            </w:r>
          </w:p>
        </w:tc>
        <w:tc>
          <w:tcPr>
            <w:tcW w:w="5529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77E29AEE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Yu et al., 2020</w:t>
            </w:r>
          </w:p>
        </w:tc>
      </w:tr>
      <w:tr w:rsidR="00B61C02" w:rsidRPr="0097132D" w14:paraId="702D6049" w14:textId="77777777" w:rsidTr="00B61C02">
        <w:tc>
          <w:tcPr>
            <w:tcW w:w="2411" w:type="dxa"/>
            <w:tcBorders>
              <w:top w:val="nil"/>
              <w:bottom w:val="nil"/>
              <w:right w:val="nil"/>
            </w:tcBorders>
          </w:tcPr>
          <w:p w14:paraId="072B9D67" w14:textId="77777777" w:rsidR="00B61C02" w:rsidRPr="0097132D" w:rsidRDefault="00B61C02" w:rsidP="003D6316">
            <w:pPr>
              <w:spacing w:line="240" w:lineRule="exact"/>
              <w:rPr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Ruppia</w:t>
            </w:r>
            <w:proofErr w:type="spellEnd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 xml:space="preserve"> sinensis</w:t>
            </w:r>
          </w:p>
        </w:tc>
        <w:tc>
          <w:tcPr>
            <w:tcW w:w="609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3303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MN233650</w:t>
            </w:r>
          </w:p>
        </w:tc>
        <w:tc>
          <w:tcPr>
            <w:tcW w:w="5529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19ABD594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Yu et al., 2019</w:t>
            </w:r>
          </w:p>
        </w:tc>
      </w:tr>
      <w:tr w:rsidR="00B61C02" w:rsidRPr="0097132D" w14:paraId="71E61A2C" w14:textId="77777777" w:rsidTr="00B61C02">
        <w:tc>
          <w:tcPr>
            <w:tcW w:w="2411" w:type="dxa"/>
            <w:tcBorders>
              <w:top w:val="nil"/>
              <w:bottom w:val="nil"/>
              <w:right w:val="nil"/>
            </w:tcBorders>
          </w:tcPr>
          <w:p w14:paraId="17D3C257" w14:textId="77777777" w:rsidR="00B61C02" w:rsidRPr="0097132D" w:rsidRDefault="00B61C02" w:rsidP="003D6316">
            <w:pPr>
              <w:spacing w:line="240" w:lineRule="exact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Zostera marina</w:t>
            </w:r>
          </w:p>
        </w:tc>
        <w:tc>
          <w:tcPr>
            <w:tcW w:w="609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33C9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MF370229</w:t>
            </w:r>
          </w:p>
        </w:tc>
        <w:tc>
          <w:tcPr>
            <w:tcW w:w="5529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0E7677FF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bookmarkStart w:id="0" w:name="_Hlk117841371"/>
            <w:r w:rsidRPr="0097132D">
              <w:rPr>
                <w:color w:val="000000" w:themeColor="text1"/>
                <w:sz w:val="21"/>
                <w:szCs w:val="21"/>
              </w:rPr>
              <w:t>Xing and Guo, 2018</w:t>
            </w:r>
            <w:bookmarkEnd w:id="0"/>
          </w:p>
        </w:tc>
      </w:tr>
      <w:tr w:rsidR="00B61C02" w:rsidRPr="0097132D" w14:paraId="588C7280" w14:textId="77777777" w:rsidTr="00B61C02">
        <w:tc>
          <w:tcPr>
            <w:tcW w:w="2411" w:type="dxa"/>
            <w:tcBorders>
              <w:top w:val="nil"/>
              <w:right w:val="nil"/>
            </w:tcBorders>
          </w:tcPr>
          <w:p w14:paraId="2386EE17" w14:textId="77777777" w:rsidR="00B61C02" w:rsidRPr="0097132D" w:rsidRDefault="00B61C02" w:rsidP="003D6316">
            <w:pPr>
              <w:spacing w:line="240" w:lineRule="exact"/>
              <w:rPr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Potamogeton</w:t>
            </w:r>
            <w:proofErr w:type="spellEnd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7132D">
              <w:rPr>
                <w:i/>
                <w:iCs/>
                <w:color w:val="000000" w:themeColor="text1"/>
                <w:sz w:val="21"/>
                <w:szCs w:val="21"/>
              </w:rPr>
              <w:t>perfoliatus</w:t>
            </w:r>
            <w:proofErr w:type="spellEnd"/>
          </w:p>
        </w:tc>
        <w:tc>
          <w:tcPr>
            <w:tcW w:w="6090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0A68B59C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132D">
              <w:rPr>
                <w:color w:val="000000" w:themeColor="text1"/>
                <w:sz w:val="21"/>
                <w:szCs w:val="21"/>
              </w:rPr>
              <w:t>NC_029814</w:t>
            </w:r>
          </w:p>
        </w:tc>
        <w:tc>
          <w:tcPr>
            <w:tcW w:w="5529" w:type="dxa"/>
            <w:gridSpan w:val="4"/>
            <w:tcBorders>
              <w:top w:val="nil"/>
              <w:left w:val="nil"/>
            </w:tcBorders>
            <w:vAlign w:val="center"/>
          </w:tcPr>
          <w:p w14:paraId="6E0BDF8F" w14:textId="77777777" w:rsidR="00B61C02" w:rsidRPr="0097132D" w:rsidRDefault="00B61C02" w:rsidP="003D6316">
            <w:pPr>
              <w:jc w:val="center"/>
              <w:rPr>
                <w:color w:val="000000" w:themeColor="text1"/>
                <w:sz w:val="21"/>
                <w:szCs w:val="21"/>
              </w:rPr>
            </w:pPr>
            <w:bookmarkStart w:id="1" w:name="_Hlk117841388"/>
            <w:r w:rsidRPr="0097132D">
              <w:rPr>
                <w:color w:val="000000" w:themeColor="text1"/>
                <w:sz w:val="21"/>
                <w:szCs w:val="21"/>
              </w:rPr>
              <w:t>Luo et al., 2016</w:t>
            </w:r>
            <w:bookmarkEnd w:id="1"/>
          </w:p>
        </w:tc>
      </w:tr>
    </w:tbl>
    <w:p w14:paraId="58E931BC" w14:textId="2C8D1B20" w:rsidR="00E36AF3" w:rsidRPr="00B61C02" w:rsidRDefault="00B61C02" w:rsidP="00B61C02">
      <w:pPr>
        <w:widowControl/>
        <w:jc w:val="left"/>
        <w:rPr>
          <w:rFonts w:hint="eastAsia"/>
          <w:color w:val="000000" w:themeColor="text1"/>
        </w:rPr>
      </w:pPr>
      <w:r>
        <w:rPr>
          <w:rFonts w:hint="eastAsia"/>
          <w:color w:val="000000" w:themeColor="text1"/>
        </w:rPr>
        <w:t>*</w:t>
      </w:r>
      <w:r>
        <w:rPr>
          <w:color w:val="000000" w:themeColor="text1"/>
        </w:rPr>
        <w:t xml:space="preserve">Some species show no polymorphism in sequences of some chloroplast DNA fragments and have the same accession numbers. </w:t>
      </w:r>
    </w:p>
    <w:sectPr w:rsidR="00E36AF3" w:rsidRPr="00B61C02" w:rsidSect="00B61C0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25430" w14:textId="77777777" w:rsidR="00E735C2" w:rsidRDefault="00E735C2" w:rsidP="00B61C02">
      <w:r>
        <w:separator/>
      </w:r>
    </w:p>
  </w:endnote>
  <w:endnote w:type="continuationSeparator" w:id="0">
    <w:p w14:paraId="0ACABE66" w14:textId="77777777" w:rsidR="00E735C2" w:rsidRDefault="00E735C2" w:rsidP="00B61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D1923" w14:textId="77777777" w:rsidR="00E735C2" w:rsidRDefault="00E735C2" w:rsidP="00B61C02">
      <w:r>
        <w:separator/>
      </w:r>
    </w:p>
  </w:footnote>
  <w:footnote w:type="continuationSeparator" w:id="0">
    <w:p w14:paraId="383E2DCE" w14:textId="77777777" w:rsidR="00E735C2" w:rsidRDefault="00E735C2" w:rsidP="00B61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752"/>
    <w:rsid w:val="00251752"/>
    <w:rsid w:val="00B61C02"/>
    <w:rsid w:val="00E36AF3"/>
    <w:rsid w:val="00E73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9072C3"/>
  <w15:chartTrackingRefBased/>
  <w15:docId w15:val="{5B681F82-2BAF-48C7-A7F2-C0E16CB32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1C02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1C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1C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1C02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1C02"/>
    <w:rPr>
      <w:sz w:val="18"/>
      <w:szCs w:val="18"/>
    </w:rPr>
  </w:style>
  <w:style w:type="table" w:styleId="a7">
    <w:name w:val="Table Grid"/>
    <w:basedOn w:val="a1"/>
    <w:uiPriority w:val="39"/>
    <w:rsid w:val="00B61C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inwei</dc:creator>
  <cp:keywords/>
  <dc:description/>
  <cp:lastModifiedBy>xu xinwei</cp:lastModifiedBy>
  <cp:revision>2</cp:revision>
  <dcterms:created xsi:type="dcterms:W3CDTF">2022-11-19T07:07:00Z</dcterms:created>
  <dcterms:modified xsi:type="dcterms:W3CDTF">2022-11-19T07:19:00Z</dcterms:modified>
</cp:coreProperties>
</file>